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D66C2B" w14:textId="77777777" w:rsidR="005017BD" w:rsidRPr="00063F8D" w:rsidRDefault="005017BD" w:rsidP="006E18B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Pr="00A27E28">
        <w:rPr>
          <w:rFonts w:ascii="Times New Roman" w:hAnsi="Times New Roman" w:cs="Times New Roman"/>
          <w:b/>
          <w:lang w:val="en-US"/>
        </w:rPr>
        <w:t>Table 1. Amino acid sequences of expression plasmids.</w:t>
      </w:r>
    </w:p>
    <w:p w14:paraId="520077B9" w14:textId="77777777" w:rsidR="005017BD" w:rsidRDefault="005017BD" w:rsidP="006E18B6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2972"/>
        <w:gridCol w:w="11198"/>
      </w:tblGrid>
      <w:tr w:rsidR="005017BD" w:rsidRPr="00A33915" w14:paraId="34874CF1" w14:textId="77777777" w:rsidTr="00295F1D">
        <w:tc>
          <w:tcPr>
            <w:tcW w:w="2972" w:type="dxa"/>
          </w:tcPr>
          <w:p w14:paraId="6A7085DE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-TNFR1(13.7)-HC-Fab</w:t>
            </w:r>
          </w:p>
        </w:tc>
        <w:tc>
          <w:tcPr>
            <w:tcW w:w="11198" w:type="dxa"/>
          </w:tcPr>
          <w:p w14:paraId="79CC7A93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 QL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7439F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US 2013/0251707 A1, Sequence 7) - GSRS</w:t>
            </w:r>
            <w:r>
              <w:rPr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 C</w:t>
            </w:r>
            <w:r w:rsidRPr="007439F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3U30_C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aa 118-227)</w:t>
            </w:r>
          </w:p>
        </w:tc>
      </w:tr>
      <w:tr w:rsidR="005017BD" w:rsidRPr="00A33915" w14:paraId="68BFF524" w14:textId="77777777" w:rsidTr="00295F1D">
        <w:tc>
          <w:tcPr>
            <w:tcW w:w="2972" w:type="dxa"/>
          </w:tcPr>
          <w:p w14:paraId="459F96FD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-TNFR1(13.7)-LC</w:t>
            </w:r>
          </w:p>
        </w:tc>
        <w:tc>
          <w:tcPr>
            <w:tcW w:w="11198" w:type="dxa"/>
          </w:tcPr>
          <w:p w14:paraId="16702ECC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 QL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 V</w:t>
            </w:r>
            <w:r w:rsidRPr="007439F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US 2013/0251707 A1, Sequence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8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S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- C</w:t>
            </w:r>
            <w:r w:rsidRPr="007439F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L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(5EU7_C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aa 105-2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17BD" w:rsidRPr="007439F3" w14:paraId="27796418" w14:textId="77777777" w:rsidTr="00295F1D">
        <w:tc>
          <w:tcPr>
            <w:tcW w:w="2972" w:type="dxa"/>
          </w:tcPr>
          <w:p w14:paraId="272C464A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-TNFR2(C4)-IgG1-HC</w:t>
            </w:r>
          </w:p>
        </w:tc>
        <w:tc>
          <w:tcPr>
            <w:tcW w:w="11198" w:type="dxa"/>
          </w:tcPr>
          <w:p w14:paraId="6891410C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</w:rPr>
            </w:pPr>
            <w:r w:rsidRPr="00A01F4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8</w:t>
            </w:r>
          </w:p>
        </w:tc>
      </w:tr>
      <w:tr w:rsidR="005017BD" w:rsidRPr="007439F3" w14:paraId="46F1EC9C" w14:textId="77777777" w:rsidTr="00295F1D">
        <w:tc>
          <w:tcPr>
            <w:tcW w:w="2972" w:type="dxa"/>
          </w:tcPr>
          <w:p w14:paraId="7701B46C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-TNFR2(C4)-LC</w:t>
            </w:r>
          </w:p>
        </w:tc>
        <w:tc>
          <w:tcPr>
            <w:tcW w:w="11198" w:type="dxa"/>
          </w:tcPr>
          <w:p w14:paraId="17738CEC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</w:rPr>
            </w:pPr>
            <w:r w:rsidRPr="00A01F4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8</w:t>
            </w:r>
          </w:p>
        </w:tc>
      </w:tr>
      <w:tr w:rsidR="005017BD" w:rsidRPr="007439F3" w14:paraId="2B588C09" w14:textId="77777777" w:rsidTr="00295F1D">
        <w:tc>
          <w:tcPr>
            <w:tcW w:w="2972" w:type="dxa"/>
          </w:tcPr>
          <w:p w14:paraId="4A0F0353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-LTβR(BHA-10)-HC-</w:t>
            </w: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Fab</w:t>
            </w:r>
          </w:p>
        </w:tc>
        <w:tc>
          <w:tcPr>
            <w:tcW w:w="11198" w:type="dxa"/>
          </w:tcPr>
          <w:p w14:paraId="3CFF5B26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</w:rPr>
            </w:pPr>
            <w:r w:rsidRPr="00A01F4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7</w:t>
            </w:r>
          </w:p>
        </w:tc>
      </w:tr>
      <w:tr w:rsidR="005017BD" w:rsidRPr="007439F3" w14:paraId="16971170" w14:textId="77777777" w:rsidTr="00295F1D">
        <w:tc>
          <w:tcPr>
            <w:tcW w:w="2972" w:type="dxa"/>
          </w:tcPr>
          <w:p w14:paraId="7F00F6D4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-LTβR(BHA-10)-LC</w:t>
            </w:r>
          </w:p>
        </w:tc>
        <w:tc>
          <w:tcPr>
            <w:tcW w:w="11198" w:type="dxa"/>
          </w:tcPr>
          <w:p w14:paraId="630A20BE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</w:rPr>
            </w:pPr>
            <w:r w:rsidRPr="00A01F4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7</w:t>
            </w:r>
          </w:p>
        </w:tc>
      </w:tr>
      <w:tr w:rsidR="005017BD" w:rsidRPr="00A33915" w14:paraId="7EA374A4" w14:textId="77777777" w:rsidTr="00295F1D">
        <w:tc>
          <w:tcPr>
            <w:tcW w:w="2972" w:type="dxa"/>
          </w:tcPr>
          <w:p w14:paraId="3C84A531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TNFR1(ed)-GpL(w/o)</w:t>
            </w:r>
          </w:p>
        </w:tc>
        <w:tc>
          <w:tcPr>
            <w:tcW w:w="11198" w:type="dxa"/>
          </w:tcPr>
          <w:p w14:paraId="47C228C9" w14:textId="77777777" w:rsidR="005017BD" w:rsidRPr="006B64A9" w:rsidRDefault="005017BD" w:rsidP="00295F1D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373BE">
              <w:rPr>
                <w:rFonts w:ascii="Arial" w:hAnsi="Arial" w:cs="Arial"/>
                <w:sz w:val="20"/>
                <w:szCs w:val="20"/>
                <w:lang w:val="en-US"/>
              </w:rPr>
              <w:t>TNFR1 (NP_001056.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  <w:r w:rsidRPr="004373BE">
              <w:rPr>
                <w:rFonts w:ascii="Arial" w:hAnsi="Arial" w:cs="Arial"/>
                <w:sz w:val="20"/>
                <w:szCs w:val="20"/>
                <w:lang w:val="en-US"/>
              </w:rPr>
              <w:t>: aa 1-211) - GSAGEF - F</w:t>
            </w:r>
            <w:r w:rsidRPr="004373B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4373BE">
              <w:rPr>
                <w:rFonts w:ascii="Arial" w:hAnsi="Arial" w:cs="Arial"/>
                <w:sz w:val="20"/>
                <w:szCs w:val="20"/>
                <w:lang w:val="en-US"/>
              </w:rPr>
              <w:t xml:space="preserve"> GpL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5017BD" w:rsidRPr="00A33915" w14:paraId="77CA6EB7" w14:textId="77777777" w:rsidTr="00295F1D">
        <w:tc>
          <w:tcPr>
            <w:tcW w:w="2972" w:type="dxa"/>
          </w:tcPr>
          <w:p w14:paraId="5FBEBEAC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TNFR2(ed)-GpL(w/o)</w:t>
            </w:r>
          </w:p>
        </w:tc>
        <w:tc>
          <w:tcPr>
            <w:tcW w:w="11198" w:type="dxa"/>
          </w:tcPr>
          <w:p w14:paraId="33A5B982" w14:textId="77777777" w:rsidR="005017BD" w:rsidRPr="006B64A9" w:rsidRDefault="005017BD" w:rsidP="00295F1D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4373BE">
              <w:rPr>
                <w:rFonts w:ascii="Arial" w:hAnsi="Arial" w:cs="Arial"/>
                <w:sz w:val="20"/>
                <w:szCs w:val="20"/>
                <w:lang w:val="en-US"/>
              </w:rPr>
              <w:t>TNFR2 (NP_001057.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  <w:r w:rsidRPr="004373BE">
              <w:rPr>
                <w:rFonts w:ascii="Arial" w:hAnsi="Arial" w:cs="Arial"/>
                <w:sz w:val="20"/>
                <w:szCs w:val="20"/>
                <w:lang w:val="en-US"/>
              </w:rPr>
              <w:t>: aa 1-257) - GSAGEF - F</w:t>
            </w:r>
            <w:r w:rsidRPr="004373B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4373BE">
              <w:rPr>
                <w:rFonts w:ascii="Arial" w:hAnsi="Arial" w:cs="Arial"/>
                <w:sz w:val="20"/>
                <w:szCs w:val="20"/>
                <w:lang w:val="en-US"/>
              </w:rPr>
              <w:t xml:space="preserve"> GpL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5017BD" w:rsidRPr="00A33915" w14:paraId="4D36BBCB" w14:textId="77777777" w:rsidTr="00295F1D">
        <w:tc>
          <w:tcPr>
            <w:tcW w:w="2972" w:type="dxa"/>
          </w:tcPr>
          <w:p w14:paraId="2C064F0E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LTβR(ed)-GpL(w/o)</w:t>
            </w:r>
          </w:p>
        </w:tc>
        <w:tc>
          <w:tcPr>
            <w:tcW w:w="11198" w:type="dxa"/>
          </w:tcPr>
          <w:p w14:paraId="09138735" w14:textId="77777777" w:rsidR="005017BD" w:rsidRPr="006B64A9" w:rsidRDefault="005017BD" w:rsidP="00295F1D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LTβR (NM_002342.3</w:t>
            </w:r>
            <w:r w:rsidRPr="0097329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aa 1-222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S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 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 L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GpL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5017BD" w:rsidRPr="00A33915" w14:paraId="3FA832E6" w14:textId="77777777" w:rsidTr="00295F1D">
        <w:tc>
          <w:tcPr>
            <w:tcW w:w="2972" w:type="dxa"/>
          </w:tcPr>
          <w:p w14:paraId="47CF35C9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TNFR1(ed)-GPI</w:t>
            </w:r>
          </w:p>
        </w:tc>
        <w:tc>
          <w:tcPr>
            <w:tcW w:w="11198" w:type="dxa"/>
          </w:tcPr>
          <w:p w14:paraId="734F2E18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TNFR1 (NP_001056.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aa 1-2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 - V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GPI (NP_003832.3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aa 157-2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17BD" w:rsidRPr="00A33915" w14:paraId="4B6C6444" w14:textId="77777777" w:rsidTr="00295F1D">
        <w:tc>
          <w:tcPr>
            <w:tcW w:w="2972" w:type="dxa"/>
          </w:tcPr>
          <w:p w14:paraId="32B575DA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LTβR-GPI</w:t>
            </w:r>
          </w:p>
        </w:tc>
        <w:tc>
          <w:tcPr>
            <w:tcW w:w="11198" w:type="dxa"/>
          </w:tcPr>
          <w:p w14:paraId="7676ECEE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TβR (NP_002342.3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aa 1-220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D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GPI (NP_003832.3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aa 157-259)</w:t>
            </w:r>
          </w:p>
        </w:tc>
      </w:tr>
      <w:tr w:rsidR="005017BD" w:rsidRPr="007439F3" w14:paraId="1A5A7053" w14:textId="77777777" w:rsidTr="00295F1D">
        <w:tc>
          <w:tcPr>
            <w:tcW w:w="2972" w:type="dxa"/>
          </w:tcPr>
          <w:p w14:paraId="184F5DA5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TNF(32W/86T)</w:t>
            </w:r>
          </w:p>
        </w:tc>
        <w:tc>
          <w:tcPr>
            <w:tcW w:w="11198" w:type="dxa"/>
          </w:tcPr>
          <w:p w14:paraId="37C84DB8" w14:textId="77777777" w:rsidR="005017BD" w:rsidRPr="00F77266" w:rsidRDefault="005017BD" w:rsidP="00295F1D">
            <w:pPr>
              <w:rPr>
                <w:rFonts w:ascii="Arial" w:hAnsi="Arial" w:cs="Arial"/>
                <w:sz w:val="20"/>
                <w:szCs w:val="20"/>
              </w:rPr>
            </w:pPr>
            <w:r w:rsidRPr="00A01F4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9</w:t>
            </w:r>
          </w:p>
        </w:tc>
      </w:tr>
      <w:tr w:rsidR="005017BD" w:rsidRPr="007439F3" w14:paraId="50F36CCF" w14:textId="77777777" w:rsidTr="00295F1D">
        <w:tc>
          <w:tcPr>
            <w:tcW w:w="2972" w:type="dxa"/>
          </w:tcPr>
          <w:p w14:paraId="1A93E9E2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TNF(143N/145R)</w:t>
            </w:r>
          </w:p>
        </w:tc>
        <w:tc>
          <w:tcPr>
            <w:tcW w:w="11198" w:type="dxa"/>
          </w:tcPr>
          <w:p w14:paraId="378052C0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F4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9</w:t>
            </w:r>
          </w:p>
        </w:tc>
      </w:tr>
      <w:tr w:rsidR="005017BD" w:rsidRPr="007439F3" w14:paraId="3EB2BC45" w14:textId="77777777" w:rsidTr="00295F1D">
        <w:tc>
          <w:tcPr>
            <w:tcW w:w="2972" w:type="dxa"/>
          </w:tcPr>
          <w:p w14:paraId="25A231F8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TNC-scTNF(143N/145R)</w:t>
            </w:r>
          </w:p>
        </w:tc>
        <w:tc>
          <w:tcPr>
            <w:tcW w:w="11198" w:type="dxa"/>
          </w:tcPr>
          <w:p w14:paraId="5A63B8BB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1F44">
              <w:rPr>
                <w:rFonts w:ascii="Arial" w:hAnsi="Arial" w:cs="Arial"/>
                <w:noProof/>
                <w:sz w:val="20"/>
                <w:szCs w:val="20"/>
                <w:vertAlign w:val="superscript"/>
                <w:lang w:val="en-US"/>
              </w:rPr>
              <w:t>19</w:t>
            </w:r>
          </w:p>
        </w:tc>
      </w:tr>
      <w:tr w:rsidR="005017BD" w:rsidRPr="007439F3" w14:paraId="35524EA2" w14:textId="77777777" w:rsidTr="00295F1D">
        <w:tc>
          <w:tcPr>
            <w:tcW w:w="2972" w:type="dxa"/>
          </w:tcPr>
          <w:p w14:paraId="69ED70D7" w14:textId="77777777" w:rsidR="005017BD" w:rsidRPr="001A5E28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sz w:val="20"/>
                <w:szCs w:val="20"/>
                <w:lang w:val="en-US"/>
              </w:rPr>
              <w:t>memLTβ</w:t>
            </w:r>
          </w:p>
        </w:tc>
        <w:tc>
          <w:tcPr>
            <w:tcW w:w="11198" w:type="dxa"/>
          </w:tcPr>
          <w:p w14:paraId="550ED6C6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LTβ (NM_00234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017BD" w:rsidRPr="00A33915" w14:paraId="1B52E3DA" w14:textId="77777777" w:rsidTr="00295F1D">
        <w:tc>
          <w:tcPr>
            <w:tcW w:w="2972" w:type="dxa"/>
          </w:tcPr>
          <w:p w14:paraId="319F7B7D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GpL-sLTβ</w:t>
            </w:r>
          </w:p>
        </w:tc>
        <w:tc>
          <w:tcPr>
            <w:tcW w:w="11198" w:type="dxa"/>
          </w:tcPr>
          <w:p w14:paraId="4E512DB2" w14:textId="77777777" w:rsidR="005017BD" w:rsidRPr="006B64A9" w:rsidRDefault="005017BD" w:rsidP="00295F1D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GS -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Gp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AAG54095.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 - GS -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F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 –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LTβ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5017BD" w:rsidRPr="00FE3D2F" w14:paraId="20058CE2" w14:textId="77777777" w:rsidTr="00295F1D">
        <w:tc>
          <w:tcPr>
            <w:tcW w:w="2972" w:type="dxa"/>
          </w:tcPr>
          <w:p w14:paraId="55FBE209" w14:textId="77777777" w:rsidR="005017BD" w:rsidRPr="001A5E28" w:rsidRDefault="005017BD" w:rsidP="00295F1D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LTα</w:t>
            </w:r>
          </w:p>
        </w:tc>
        <w:tc>
          <w:tcPr>
            <w:tcW w:w="11198" w:type="dxa"/>
          </w:tcPr>
          <w:p w14:paraId="3B1B43D1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GS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 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- LTα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5017BD" w:rsidRPr="00A33915" w14:paraId="793C34CC" w14:textId="77777777" w:rsidTr="00295F1D">
        <w:tc>
          <w:tcPr>
            <w:tcW w:w="2972" w:type="dxa"/>
          </w:tcPr>
          <w:p w14:paraId="0FFA796B" w14:textId="77777777" w:rsidR="005017BD" w:rsidRPr="001A5E28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em(sc)</w:t>
            </w: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LTα</w:t>
            </w:r>
            <w:r w:rsidRPr="001A5E28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1198" w:type="dxa"/>
          </w:tcPr>
          <w:p w14:paraId="1710C402" w14:textId="77777777" w:rsidR="005017BD" w:rsidRPr="007439F3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LTβ (NM_00234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) - LK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VEGGG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 LTα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G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SVD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YQ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 LTα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5017BD" w:rsidRPr="00A33915" w14:paraId="4E6721FB" w14:textId="77777777" w:rsidTr="00295F1D">
        <w:tc>
          <w:tcPr>
            <w:tcW w:w="2972" w:type="dxa"/>
          </w:tcPr>
          <w:p w14:paraId="15C27F88" w14:textId="77777777" w:rsidR="005017BD" w:rsidRPr="001A5E28" w:rsidRDefault="005017BD" w:rsidP="00295F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em(sc)</w:t>
            </w:r>
            <w:r w:rsidRPr="001A5E28">
              <w:rPr>
                <w:rFonts w:ascii="Arial" w:hAnsi="Arial" w:cs="Arial"/>
                <w:bCs/>
                <w:sz w:val="20"/>
                <w:szCs w:val="20"/>
                <w:lang w:val="en-US"/>
              </w:rPr>
              <w:t>LTαβ</w:t>
            </w:r>
            <w:r w:rsidRPr="001A5E28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198" w:type="dxa"/>
          </w:tcPr>
          <w:p w14:paraId="61A33CFA" w14:textId="77777777" w:rsidR="005017BD" w:rsidRPr="006B64A9" w:rsidRDefault="005017BD" w:rsidP="00295F1D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LTβ (NM_00234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) - LK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VEGGG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 LTα</w:t>
            </w:r>
            <w:r w:rsidRPr="007439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- GG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D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>YQ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–</w:t>
            </w:r>
            <w:r w:rsidRPr="007439F3">
              <w:rPr>
                <w:rFonts w:ascii="Arial" w:hAnsi="Arial" w:cs="Arial"/>
                <w:sz w:val="20"/>
                <w:szCs w:val="20"/>
                <w:lang w:val="en-US"/>
              </w:rPr>
              <w:t xml:space="preserve"> LTβ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</w:tbl>
    <w:p w14:paraId="14C6B824" w14:textId="77777777" w:rsidR="00295F1D" w:rsidRDefault="00295F1D" w:rsidP="00295F1D">
      <w:pPr>
        <w:spacing w:after="40"/>
        <w:rPr>
          <w:rFonts w:ascii="Arial" w:hAnsi="Arial" w:cs="Arial"/>
          <w:sz w:val="20"/>
          <w:szCs w:val="20"/>
          <w:lang w:val="en-US"/>
        </w:rPr>
      </w:pPr>
    </w:p>
    <w:p w14:paraId="2658CFE7" w14:textId="160D3C15" w:rsidR="00295F1D" w:rsidRPr="007439F3" w:rsidRDefault="00295F1D" w:rsidP="00295F1D">
      <w:pPr>
        <w:spacing w:after="40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7439F3">
        <w:rPr>
          <w:rFonts w:ascii="Arial" w:hAnsi="Arial" w:cs="Arial"/>
          <w:sz w:val="20"/>
          <w:szCs w:val="20"/>
          <w:lang w:val="en-US"/>
        </w:rPr>
        <w:t>L</w:t>
      </w:r>
      <w:r w:rsidRPr="007439F3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7439F3">
        <w:rPr>
          <w:rFonts w:ascii="Arial" w:hAnsi="Arial" w:cs="Arial"/>
          <w:sz w:val="20"/>
          <w:szCs w:val="20"/>
          <w:lang w:val="en-US"/>
        </w:rPr>
        <w:t>= Leader: MNFGFSLIFLVLVLKGVQCEVKLVPR</w:t>
      </w:r>
    </w:p>
    <w:p w14:paraId="382C9494" w14:textId="77777777" w:rsidR="00295F1D" w:rsidRPr="007439F3" w:rsidRDefault="00295F1D" w:rsidP="00295F1D">
      <w:pPr>
        <w:spacing w:after="40"/>
        <w:rPr>
          <w:rFonts w:ascii="Arial" w:hAnsi="Arial" w:cs="Arial"/>
          <w:sz w:val="20"/>
          <w:szCs w:val="20"/>
          <w:lang w:val="en-US"/>
        </w:rPr>
      </w:pPr>
      <w:r w:rsidRPr="007439F3">
        <w:rPr>
          <w:rFonts w:ascii="Arial" w:hAnsi="Arial" w:cs="Arial"/>
          <w:sz w:val="20"/>
          <w:szCs w:val="20"/>
          <w:lang w:val="en-US"/>
        </w:rPr>
        <w:t>F</w:t>
      </w:r>
      <w:r w:rsidRPr="007439F3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7439F3">
        <w:rPr>
          <w:rFonts w:ascii="Arial" w:hAnsi="Arial" w:cs="Arial"/>
          <w:sz w:val="20"/>
          <w:szCs w:val="20"/>
          <w:lang w:val="en-US"/>
        </w:rPr>
        <w:t>= Flag: DYKDDDDK</w:t>
      </w:r>
    </w:p>
    <w:p w14:paraId="214CCC6E" w14:textId="77777777" w:rsidR="00295F1D" w:rsidRPr="007439F3" w:rsidRDefault="00295F1D" w:rsidP="00295F1D">
      <w:pPr>
        <w:spacing w:after="40"/>
        <w:rPr>
          <w:rFonts w:ascii="Arial" w:hAnsi="Arial" w:cs="Arial"/>
          <w:sz w:val="20"/>
          <w:szCs w:val="20"/>
          <w:lang w:val="en-US"/>
        </w:rPr>
      </w:pPr>
      <w:r w:rsidRPr="007439F3">
        <w:rPr>
          <w:rFonts w:ascii="Arial" w:hAnsi="Arial" w:cs="Arial"/>
          <w:sz w:val="20"/>
          <w:szCs w:val="20"/>
          <w:lang w:val="en-US"/>
        </w:rPr>
        <w:t>LK</w:t>
      </w:r>
      <w:r w:rsidRPr="007439F3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7439F3">
        <w:rPr>
          <w:rFonts w:ascii="Arial" w:hAnsi="Arial" w:cs="Arial"/>
          <w:sz w:val="20"/>
          <w:szCs w:val="20"/>
          <w:lang w:val="en-US"/>
        </w:rPr>
        <w:t>= Linker: GGGSGGGSGGGSGGGS</w:t>
      </w:r>
    </w:p>
    <w:p w14:paraId="1A4B698F" w14:textId="77777777" w:rsidR="00295F1D" w:rsidRPr="007439F3" w:rsidRDefault="00295F1D" w:rsidP="00295F1D">
      <w:pPr>
        <w:spacing w:after="40"/>
        <w:rPr>
          <w:rFonts w:ascii="Arial" w:hAnsi="Arial" w:cs="Arial"/>
          <w:sz w:val="20"/>
          <w:szCs w:val="20"/>
          <w:lang w:val="en-US"/>
        </w:rPr>
      </w:pPr>
      <w:r w:rsidRPr="007439F3">
        <w:rPr>
          <w:rFonts w:ascii="Arial" w:hAnsi="Arial" w:cs="Arial"/>
          <w:sz w:val="20"/>
          <w:szCs w:val="20"/>
          <w:lang w:val="en-US"/>
        </w:rPr>
        <w:t>LTα</w:t>
      </w:r>
      <w:r w:rsidRPr="007439F3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>= LTα: aa 34-205 (</w:t>
      </w:r>
      <w:r w:rsidRPr="007439F3">
        <w:rPr>
          <w:rFonts w:ascii="Arial" w:hAnsi="Arial" w:cs="Arial"/>
          <w:sz w:val="20"/>
          <w:szCs w:val="20"/>
          <w:lang w:val="en-US"/>
        </w:rPr>
        <w:t>NP_000586.2</w:t>
      </w:r>
      <w:r w:rsidRPr="00EF6E8C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14:paraId="5A1D655E" w14:textId="77777777" w:rsidR="00295F1D" w:rsidRPr="007439F3" w:rsidRDefault="00295F1D" w:rsidP="00295F1D">
      <w:pPr>
        <w:spacing w:after="40"/>
        <w:rPr>
          <w:rFonts w:ascii="Arial" w:hAnsi="Arial" w:cs="Arial"/>
          <w:sz w:val="20"/>
          <w:szCs w:val="20"/>
          <w:lang w:val="en-US"/>
        </w:rPr>
      </w:pPr>
      <w:r w:rsidRPr="007439F3">
        <w:rPr>
          <w:rFonts w:ascii="Arial" w:hAnsi="Arial" w:cs="Arial"/>
          <w:sz w:val="20"/>
          <w:szCs w:val="20"/>
          <w:lang w:val="en-US"/>
        </w:rPr>
        <w:t>LTβ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 xml:space="preserve"> =LTβ: aa 76-244 (</w:t>
      </w:r>
      <w:r w:rsidRPr="007439F3">
        <w:rPr>
          <w:rFonts w:ascii="Arial" w:hAnsi="Arial" w:cs="Arial"/>
          <w:sz w:val="20"/>
          <w:szCs w:val="20"/>
          <w:lang w:val="en-US"/>
        </w:rPr>
        <w:t>NP_002332.1</w:t>
      </w:r>
      <w:r w:rsidRPr="00973299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EF6E8C">
        <w:rPr>
          <w:rFonts w:ascii="Arial" w:hAnsi="Arial" w:cs="Arial"/>
          <w:sz w:val="20"/>
          <w:szCs w:val="20"/>
          <w:lang w:val="en-US"/>
        </w:rPr>
        <w:t>)</w:t>
      </w:r>
    </w:p>
    <w:p w14:paraId="34C6BFDC" w14:textId="77777777" w:rsidR="00295F1D" w:rsidRPr="009C2B59" w:rsidRDefault="00295F1D" w:rsidP="00295F1D">
      <w:pPr>
        <w:spacing w:after="40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7439F3">
        <w:rPr>
          <w:rFonts w:ascii="Arial" w:hAnsi="Arial" w:cs="Arial"/>
          <w:sz w:val="20"/>
          <w:szCs w:val="20"/>
          <w:lang w:val="en-US"/>
        </w:rPr>
        <w:t>GpL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 = GpL(w/o): aa 18-185 (</w:t>
      </w:r>
      <w:r w:rsidRPr="007439F3">
        <w:rPr>
          <w:rFonts w:ascii="Arial" w:hAnsi="Arial" w:cs="Arial"/>
          <w:sz w:val="20"/>
          <w:szCs w:val="20"/>
          <w:lang w:val="en-US"/>
        </w:rPr>
        <w:t>AAG54095.1</w:t>
      </w:r>
      <w:r w:rsidRPr="00973299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EF6E8C">
        <w:rPr>
          <w:rFonts w:ascii="Arial" w:hAnsi="Arial" w:cs="Arial"/>
          <w:sz w:val="20"/>
          <w:szCs w:val="20"/>
          <w:lang w:val="en-US"/>
        </w:rPr>
        <w:t>)</w:t>
      </w:r>
    </w:p>
    <w:p w14:paraId="47BB264D" w14:textId="77777777" w:rsidR="00295F1D" w:rsidRDefault="00295F1D" w:rsidP="00295F1D">
      <w:pPr>
        <w:spacing w:after="4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g</w:t>
      </w:r>
      <w:r>
        <w:rPr>
          <w:rFonts w:ascii="Arial" w:hAnsi="Arial" w:cs="Arial"/>
          <w:sz w:val="20"/>
          <w:szCs w:val="20"/>
          <w:lang w:val="en-US"/>
        </w:rPr>
        <w:t>RCSB Protein Data Bank</w:t>
      </w:r>
    </w:p>
    <w:p w14:paraId="71B92778" w14:textId="77777777" w:rsidR="00295F1D" w:rsidRDefault="00295F1D" w:rsidP="00295F1D">
      <w:pPr>
        <w:spacing w:after="4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h</w:t>
      </w:r>
      <w:r w:rsidRPr="009C2B59">
        <w:rPr>
          <w:rFonts w:ascii="Arial" w:hAnsi="Arial" w:cs="Arial"/>
          <w:sz w:val="20"/>
          <w:szCs w:val="20"/>
          <w:lang w:val="en-US"/>
        </w:rPr>
        <w:t>NCBI</w:t>
      </w:r>
    </w:p>
    <w:p w14:paraId="4D2F382F" w14:textId="672C1C14" w:rsidR="00295F1D" w:rsidRDefault="00295F1D" w:rsidP="006E18B6">
      <w:pPr>
        <w:rPr>
          <w:rFonts w:ascii="Arial" w:hAnsi="Arial" w:cs="Arial"/>
          <w:sz w:val="20"/>
          <w:szCs w:val="20"/>
          <w:lang w:val="en-US"/>
        </w:rPr>
      </w:pPr>
    </w:p>
    <w:sectPr w:rsidR="00295F1D" w:rsidSect="00295F1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9F39FB" w14:textId="77777777" w:rsidR="00DA3D5B" w:rsidRDefault="00DA3D5B">
      <w:r>
        <w:separator/>
      </w:r>
    </w:p>
  </w:endnote>
  <w:endnote w:type="continuationSeparator" w:id="0">
    <w:p w14:paraId="1AAF50AA" w14:textId="77777777" w:rsidR="00DA3D5B" w:rsidRDefault="00DA3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52A376" w14:textId="77777777" w:rsidR="00DA3D5B" w:rsidRDefault="00DA3D5B">
      <w:r>
        <w:separator/>
      </w:r>
    </w:p>
  </w:footnote>
  <w:footnote w:type="continuationSeparator" w:id="0">
    <w:p w14:paraId="7E369CEB" w14:textId="77777777" w:rsidR="00DA3D5B" w:rsidRDefault="00DA3D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E5A59"/>
    <w:multiLevelType w:val="hybridMultilevel"/>
    <w:tmpl w:val="92C2B680"/>
    <w:lvl w:ilvl="0" w:tplc="37D8EC3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0539B"/>
    <w:multiLevelType w:val="hybridMultilevel"/>
    <w:tmpl w:val="A19A2D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808E7"/>
    <w:multiLevelType w:val="hybridMultilevel"/>
    <w:tmpl w:val="231EBFC0"/>
    <w:lvl w:ilvl="0" w:tplc="E1EEFA2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B794C"/>
    <w:multiLevelType w:val="hybridMultilevel"/>
    <w:tmpl w:val="327C08A2"/>
    <w:lvl w:ilvl="0" w:tplc="D40692C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44B7649B"/>
    <w:multiLevelType w:val="multilevel"/>
    <w:tmpl w:val="C5D89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5A2EB1"/>
    <w:multiLevelType w:val="hybridMultilevel"/>
    <w:tmpl w:val="E54421A8"/>
    <w:lvl w:ilvl="0" w:tplc="E8521AAE">
      <w:start w:val="1"/>
      <w:numFmt w:val="upperLetter"/>
      <w:lvlText w:val="(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17BD"/>
    <w:rsid w:val="000563BB"/>
    <w:rsid w:val="000B55FB"/>
    <w:rsid w:val="00191A83"/>
    <w:rsid w:val="001D72E1"/>
    <w:rsid w:val="00295F1D"/>
    <w:rsid w:val="002B2C58"/>
    <w:rsid w:val="002C334F"/>
    <w:rsid w:val="002D71B7"/>
    <w:rsid w:val="00330006"/>
    <w:rsid w:val="00380F8D"/>
    <w:rsid w:val="004B4F28"/>
    <w:rsid w:val="004F1228"/>
    <w:rsid w:val="005017BD"/>
    <w:rsid w:val="005034D2"/>
    <w:rsid w:val="00543CC4"/>
    <w:rsid w:val="00563071"/>
    <w:rsid w:val="006001ED"/>
    <w:rsid w:val="00614C26"/>
    <w:rsid w:val="006E18B6"/>
    <w:rsid w:val="00786957"/>
    <w:rsid w:val="00791E8C"/>
    <w:rsid w:val="0084532C"/>
    <w:rsid w:val="00930404"/>
    <w:rsid w:val="00A33915"/>
    <w:rsid w:val="00AE154D"/>
    <w:rsid w:val="00B13165"/>
    <w:rsid w:val="00C713EB"/>
    <w:rsid w:val="00CB3B0D"/>
    <w:rsid w:val="00DA3D5B"/>
    <w:rsid w:val="00DF546B"/>
    <w:rsid w:val="00E40921"/>
    <w:rsid w:val="00F317E1"/>
    <w:rsid w:val="00F923E7"/>
    <w:rsid w:val="00F94DCD"/>
    <w:rsid w:val="00FB2989"/>
    <w:rsid w:val="00FF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223AA4"/>
  <w15:docId w15:val="{149061CD-67E7-4EF6-9A52-33B010989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17BD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17BD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17BD"/>
    <w:rPr>
      <w:rFonts w:ascii="Lucida Grande" w:eastAsiaTheme="minorEastAsia" w:hAnsi="Lucida Grande" w:cs="Lucida Grande"/>
      <w:sz w:val="18"/>
      <w:szCs w:val="18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017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017BD"/>
    <w:rPr>
      <w:rFonts w:ascii="Courier" w:eastAsiaTheme="minorEastAsia" w:hAnsi="Courier" w:cs="Courier"/>
      <w:sz w:val="20"/>
      <w:szCs w:val="20"/>
      <w:lang w:eastAsia="de-DE"/>
    </w:rPr>
  </w:style>
  <w:style w:type="character" w:customStyle="1" w:styleId="element-citation">
    <w:name w:val="element-citation"/>
    <w:basedOn w:val="Absatz-Standardschriftart"/>
    <w:rsid w:val="005017BD"/>
  </w:style>
  <w:style w:type="character" w:customStyle="1" w:styleId="ref-journal">
    <w:name w:val="ref-journal"/>
    <w:basedOn w:val="Absatz-Standardschriftart"/>
    <w:rsid w:val="005017BD"/>
  </w:style>
  <w:style w:type="character" w:customStyle="1" w:styleId="ref-vol">
    <w:name w:val="ref-vol"/>
    <w:basedOn w:val="Absatz-Standardschriftart"/>
    <w:rsid w:val="005017BD"/>
  </w:style>
  <w:style w:type="character" w:customStyle="1" w:styleId="doi2">
    <w:name w:val="doi2"/>
    <w:basedOn w:val="Absatz-Standardschriftart"/>
    <w:rsid w:val="005017BD"/>
  </w:style>
  <w:style w:type="character" w:styleId="Hervorhebung">
    <w:name w:val="Emphasis"/>
    <w:basedOn w:val="Absatz-Standardschriftart"/>
    <w:uiPriority w:val="20"/>
    <w:qFormat/>
    <w:rsid w:val="005017BD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5017BD"/>
    <w:rPr>
      <w:color w:val="0000FF"/>
      <w:u w:val="single"/>
    </w:rPr>
  </w:style>
  <w:style w:type="character" w:customStyle="1" w:styleId="labs-docsum-authors">
    <w:name w:val="labs-docsum-authors"/>
    <w:basedOn w:val="Absatz-Standardschriftart"/>
    <w:rsid w:val="005017BD"/>
  </w:style>
  <w:style w:type="character" w:customStyle="1" w:styleId="labs-docsum-journal-citation">
    <w:name w:val="labs-docsum-journal-citation"/>
    <w:basedOn w:val="Absatz-Standardschriftart"/>
    <w:rsid w:val="005017BD"/>
  </w:style>
  <w:style w:type="character" w:customStyle="1" w:styleId="citation-part">
    <w:name w:val="citation-part"/>
    <w:basedOn w:val="Absatz-Standardschriftart"/>
    <w:rsid w:val="005017BD"/>
  </w:style>
  <w:style w:type="character" w:customStyle="1" w:styleId="apple-converted-space">
    <w:name w:val="apple-converted-space"/>
    <w:basedOn w:val="Absatz-Standardschriftart"/>
    <w:rsid w:val="005017BD"/>
  </w:style>
  <w:style w:type="character" w:customStyle="1" w:styleId="docsum-pmid">
    <w:name w:val="docsum-pmid"/>
    <w:basedOn w:val="Absatz-Standardschriftart"/>
    <w:rsid w:val="005017BD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5017BD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5017BD"/>
    <w:rPr>
      <w:rFonts w:ascii="Arial" w:eastAsiaTheme="minorEastAsia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5017BD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5017BD"/>
    <w:rPr>
      <w:rFonts w:ascii="Arial" w:eastAsiaTheme="minorEastAsia" w:hAnsi="Arial" w:cs="Arial"/>
      <w:vanish/>
      <w:sz w:val="16"/>
      <w:szCs w:val="16"/>
      <w:lang w:eastAsia="de-DE"/>
    </w:rPr>
  </w:style>
  <w:style w:type="character" w:customStyle="1" w:styleId="position-number">
    <w:name w:val="position-number"/>
    <w:basedOn w:val="Absatz-Standardschriftart"/>
    <w:rsid w:val="005017BD"/>
  </w:style>
  <w:style w:type="character" w:customStyle="1" w:styleId="result-id">
    <w:name w:val="result-id"/>
    <w:basedOn w:val="Absatz-Standardschriftart"/>
    <w:rsid w:val="005017BD"/>
  </w:style>
  <w:style w:type="character" w:styleId="Kommentarzeichen">
    <w:name w:val="annotation reference"/>
    <w:basedOn w:val="Absatz-Standardschriftart"/>
    <w:uiPriority w:val="99"/>
    <w:semiHidden/>
    <w:unhideWhenUsed/>
    <w:rsid w:val="005017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17B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17BD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17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17BD"/>
    <w:rPr>
      <w:rFonts w:eastAsiaTheme="minorEastAsia"/>
      <w:b/>
      <w:bCs/>
      <w:sz w:val="20"/>
      <w:szCs w:val="20"/>
      <w:lang w:eastAsia="de-DE"/>
    </w:rPr>
  </w:style>
  <w:style w:type="character" w:customStyle="1" w:styleId="doi">
    <w:name w:val="doi"/>
    <w:basedOn w:val="Absatz-Standardschriftart"/>
    <w:rsid w:val="005017BD"/>
  </w:style>
  <w:style w:type="paragraph" w:customStyle="1" w:styleId="EndNoteBibliographyTitle">
    <w:name w:val="EndNote Bibliography Title"/>
    <w:basedOn w:val="Standard"/>
    <w:link w:val="EndNoteBibliographyTitleZchn"/>
    <w:rsid w:val="005017BD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17BD"/>
    <w:rPr>
      <w:rFonts w:ascii="Cambria" w:eastAsiaTheme="minorEastAsia" w:hAnsi="Cambria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017BD"/>
    <w:pPr>
      <w:jc w:val="both"/>
    </w:pPr>
    <w:rPr>
      <w:rFonts w:ascii="Cambria" w:hAnsi="Cambr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17BD"/>
    <w:rPr>
      <w:rFonts w:ascii="Cambria" w:eastAsiaTheme="minorEastAsia" w:hAnsi="Cambria"/>
      <w:noProof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501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17B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017BD"/>
    <w:rPr>
      <w:rFonts w:eastAsiaTheme="minorEastAsia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017B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017BD"/>
    <w:rPr>
      <w:rFonts w:eastAsiaTheme="minorEastAsia"/>
      <w:sz w:val="24"/>
      <w:szCs w:val="24"/>
      <w:lang w:eastAsia="de-DE"/>
    </w:rPr>
  </w:style>
  <w:style w:type="character" w:customStyle="1" w:styleId="st">
    <w:name w:val="st"/>
    <w:rsid w:val="005017BD"/>
  </w:style>
  <w:style w:type="paragraph" w:styleId="Listenabsatz">
    <w:name w:val="List Paragraph"/>
    <w:basedOn w:val="Standard"/>
    <w:uiPriority w:val="34"/>
    <w:qFormat/>
    <w:rsid w:val="005017BD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501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</dc:creator>
  <cp:keywords/>
  <dc:description/>
  <cp:lastModifiedBy>Wajant, Harald</cp:lastModifiedBy>
  <cp:revision>2</cp:revision>
  <cp:lastPrinted>2020-11-25T11:58:00Z</cp:lastPrinted>
  <dcterms:created xsi:type="dcterms:W3CDTF">2021-03-11T12:34:00Z</dcterms:created>
  <dcterms:modified xsi:type="dcterms:W3CDTF">2021-03-11T12:34:00Z</dcterms:modified>
</cp:coreProperties>
</file>